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F7DC" w14:textId="08859A25" w:rsidR="00DA53D0" w:rsidRPr="00EE35B2" w:rsidRDefault="00DA53D0" w:rsidP="00DA53D0">
      <w:pPr>
        <w:rPr>
          <w:rFonts w:ascii="Arial" w:hAnsi="Arial" w:cs="Arial"/>
          <w:sz w:val="20"/>
          <w:szCs w:val="20"/>
        </w:rPr>
      </w:pPr>
      <w:r w:rsidRPr="00EE35B2">
        <w:rPr>
          <w:rFonts w:ascii="Arial" w:hAnsi="Arial" w:cs="Arial"/>
          <w:sz w:val="20"/>
          <w:szCs w:val="20"/>
        </w:rPr>
        <w:t>Supplementary Information Table:  Antibodies and reagents used in this paper</w:t>
      </w:r>
    </w:p>
    <w:p w14:paraId="55AD5C00" w14:textId="76AF59FE" w:rsidR="00DA53D0" w:rsidRPr="00EE35B2" w:rsidRDefault="00DA53D0" w:rsidP="00DA53D0">
      <w:pPr>
        <w:rPr>
          <w:rFonts w:ascii="Arial" w:hAnsi="Arial" w:cs="Arial"/>
          <w:sz w:val="20"/>
          <w:szCs w:val="20"/>
        </w:rPr>
      </w:pPr>
    </w:p>
    <w:p w14:paraId="2F3D3844" w14:textId="5AA45068" w:rsidR="00DA53D0" w:rsidRPr="00EE35B2" w:rsidRDefault="00DA53D0" w:rsidP="00DA53D0">
      <w:pPr>
        <w:rPr>
          <w:rFonts w:ascii="Arial" w:hAnsi="Arial" w:cs="Arial"/>
          <w:sz w:val="20"/>
          <w:szCs w:val="20"/>
        </w:rPr>
      </w:pPr>
      <w:r w:rsidRPr="00EE35B2">
        <w:rPr>
          <w:rFonts w:ascii="Arial" w:hAnsi="Arial" w:cs="Arial"/>
          <w:sz w:val="20"/>
          <w:szCs w:val="20"/>
        </w:rPr>
        <w:t>Immunoblotting (I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549"/>
        <w:gridCol w:w="1635"/>
        <w:gridCol w:w="1591"/>
        <w:gridCol w:w="1461"/>
        <w:gridCol w:w="1345"/>
      </w:tblGrid>
      <w:tr w:rsidR="00EE35B2" w:rsidRPr="00EE35B2" w14:paraId="2FA7305C" w14:textId="593FF927" w:rsidTr="00BA661D">
        <w:tc>
          <w:tcPr>
            <w:tcW w:w="1769" w:type="dxa"/>
          </w:tcPr>
          <w:p w14:paraId="35D742A5" w14:textId="663298E4" w:rsidR="00DA53D0" w:rsidRPr="00EE35B2" w:rsidRDefault="00DA53D0" w:rsidP="00DA53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Antigen</w:t>
            </w:r>
          </w:p>
        </w:tc>
        <w:tc>
          <w:tcPr>
            <w:tcW w:w="1549" w:type="dxa"/>
          </w:tcPr>
          <w:p w14:paraId="1E2487CA" w14:textId="6F21B656" w:rsidR="00DA53D0" w:rsidRPr="00EE35B2" w:rsidRDefault="00DA53D0" w:rsidP="00DA53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species</w:t>
            </w:r>
          </w:p>
        </w:tc>
        <w:tc>
          <w:tcPr>
            <w:tcW w:w="1635" w:type="dxa"/>
          </w:tcPr>
          <w:p w14:paraId="7A7A0DAC" w14:textId="5BABEAA4" w:rsidR="00DA53D0" w:rsidRPr="00EE35B2" w:rsidRDefault="00DA53D0" w:rsidP="00DA53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591" w:type="dxa"/>
          </w:tcPr>
          <w:p w14:paraId="376B6FA7" w14:textId="1E7C67BF" w:rsidR="00DA53D0" w:rsidRPr="00EE35B2" w:rsidRDefault="00DA53D0" w:rsidP="00DA53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461" w:type="dxa"/>
          </w:tcPr>
          <w:p w14:paraId="7CF0B449" w14:textId="57D423B5" w:rsidR="00DA53D0" w:rsidRPr="00EE35B2" w:rsidRDefault="00DA53D0" w:rsidP="00DA53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any </w:t>
            </w:r>
          </w:p>
        </w:tc>
        <w:tc>
          <w:tcPr>
            <w:tcW w:w="1345" w:type="dxa"/>
          </w:tcPr>
          <w:p w14:paraId="064642CF" w14:textId="1A3FF77D" w:rsidR="00DA53D0" w:rsidRPr="00EE35B2" w:rsidRDefault="00DA53D0" w:rsidP="00EE35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DA53D0" w:rsidRPr="00EE35B2" w14:paraId="688F2249" w14:textId="507DB96B" w:rsidTr="00BA661D">
        <w:tc>
          <w:tcPr>
            <w:tcW w:w="1769" w:type="dxa"/>
          </w:tcPr>
          <w:p w14:paraId="3BF71955" w14:textId="5CD33350" w:rsidR="00DA53D0" w:rsidRPr="00EE35B2" w:rsidRDefault="00E22FBF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E22FBF">
              <w:rPr>
                <w:rFonts w:ascii="Arial" w:hAnsi="Arial" w:cs="Arial"/>
                <w:sz w:val="20"/>
                <w:szCs w:val="20"/>
              </w:rPr>
              <w:t>SARS-</w:t>
            </w:r>
            <w:proofErr w:type="spellStart"/>
            <w:r w:rsidRPr="00E22FBF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E22FBF">
              <w:rPr>
                <w:rFonts w:ascii="Arial" w:hAnsi="Arial" w:cs="Arial"/>
                <w:sz w:val="20"/>
                <w:szCs w:val="20"/>
              </w:rPr>
              <w:t xml:space="preserve"> / SARS-CoV-2 ORF7a</w:t>
            </w:r>
          </w:p>
        </w:tc>
        <w:tc>
          <w:tcPr>
            <w:tcW w:w="1549" w:type="dxa"/>
          </w:tcPr>
          <w:p w14:paraId="1193988A" w14:textId="77777777" w:rsidR="00DA53D0" w:rsidRPr="00EE35B2" w:rsidRDefault="00DA53D0" w:rsidP="00DA5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5" w:type="dxa"/>
          </w:tcPr>
          <w:p w14:paraId="664FA49F" w14:textId="07AA860A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E22FBF">
              <w:rPr>
                <w:rFonts w:ascii="Arial" w:hAnsi="Arial" w:cs="Arial"/>
                <w:sz w:val="20"/>
                <w:szCs w:val="20"/>
              </w:rPr>
              <w:t>ouse</w:t>
            </w:r>
          </w:p>
        </w:tc>
        <w:tc>
          <w:tcPr>
            <w:tcW w:w="1591" w:type="dxa"/>
          </w:tcPr>
          <w:p w14:paraId="186B5456" w14:textId="666A800F" w:rsidR="00DA53D0" w:rsidRPr="00EE35B2" w:rsidRDefault="00E22FBF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9</w:t>
            </w:r>
          </w:p>
        </w:tc>
        <w:tc>
          <w:tcPr>
            <w:tcW w:w="1461" w:type="dxa"/>
          </w:tcPr>
          <w:p w14:paraId="1A61CEB3" w14:textId="7F1E3C45" w:rsidR="00DA53D0" w:rsidRPr="00EE35B2" w:rsidRDefault="00E22FBF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345" w:type="dxa"/>
          </w:tcPr>
          <w:p w14:paraId="61D1C119" w14:textId="77777777" w:rsidR="00E22FBF" w:rsidRPr="00E22FBF" w:rsidRDefault="00E22FBF" w:rsidP="00E22FBF">
            <w:pPr>
              <w:rPr>
                <w:rFonts w:ascii="Arial" w:hAnsi="Arial" w:cs="Arial"/>
                <w:sz w:val="20"/>
                <w:szCs w:val="20"/>
              </w:rPr>
            </w:pPr>
            <w:r w:rsidRPr="00E22FBF">
              <w:rPr>
                <w:rFonts w:ascii="Arial" w:hAnsi="Arial" w:cs="Arial"/>
                <w:sz w:val="20"/>
                <w:szCs w:val="20"/>
              </w:rPr>
              <w:t>GTX632602</w:t>
            </w:r>
          </w:p>
          <w:p w14:paraId="023F1CE2" w14:textId="1861EBE7" w:rsidR="00DA53D0" w:rsidRPr="00EE35B2" w:rsidRDefault="00DA53D0" w:rsidP="00E22F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3D0" w:rsidRPr="00EE35B2" w14:paraId="32DF36E6" w14:textId="4A43C9DE" w:rsidTr="00BA661D">
        <w:tc>
          <w:tcPr>
            <w:tcW w:w="1769" w:type="dxa"/>
          </w:tcPr>
          <w:p w14:paraId="56232974" w14:textId="61411D95" w:rsidR="00DA53D0" w:rsidRPr="00EE35B2" w:rsidRDefault="009C77B0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9C77B0">
              <w:rPr>
                <w:rFonts w:ascii="Arial" w:hAnsi="Arial" w:cs="Arial"/>
                <w:sz w:val="20"/>
                <w:szCs w:val="20"/>
              </w:rPr>
              <w:t>ORF7a</w:t>
            </w:r>
          </w:p>
        </w:tc>
        <w:tc>
          <w:tcPr>
            <w:tcW w:w="1549" w:type="dxa"/>
          </w:tcPr>
          <w:p w14:paraId="1DFA264D" w14:textId="77777777" w:rsidR="00DA53D0" w:rsidRPr="00EE35B2" w:rsidRDefault="00DA53D0" w:rsidP="00DA53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09C25AD" w14:textId="025B170C" w:rsidR="00DA53D0" w:rsidRPr="00EE35B2" w:rsidRDefault="009C77B0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591" w:type="dxa"/>
          </w:tcPr>
          <w:p w14:paraId="215E1F30" w14:textId="5DCC0FC1" w:rsidR="00DA53D0" w:rsidRPr="00EE35B2" w:rsidRDefault="009C77B0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73FE7582" w14:textId="41F2B2AD" w:rsidR="00DA53D0" w:rsidRPr="00EE35B2" w:rsidRDefault="009C77B0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world</w:t>
            </w:r>
            <w:proofErr w:type="spellEnd"/>
          </w:p>
        </w:tc>
        <w:tc>
          <w:tcPr>
            <w:tcW w:w="1345" w:type="dxa"/>
          </w:tcPr>
          <w:p w14:paraId="25A4133B" w14:textId="5C7E4C1A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NCP0011</w:t>
            </w:r>
          </w:p>
        </w:tc>
      </w:tr>
      <w:tr w:rsidR="00DA53D0" w:rsidRPr="00EE35B2" w14:paraId="723405EC" w14:textId="22829727" w:rsidTr="00BA661D">
        <w:tc>
          <w:tcPr>
            <w:tcW w:w="1769" w:type="dxa"/>
          </w:tcPr>
          <w:p w14:paraId="3849F3D1" w14:textId="40F00192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H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55F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49" w:type="dxa"/>
          </w:tcPr>
          <w:p w14:paraId="081B5FBD" w14:textId="22D96C9B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1D347BBA" w14:textId="26CD3AA3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591" w:type="dxa"/>
          </w:tcPr>
          <w:p w14:paraId="017B4C8A" w14:textId="3AA52C9B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EP1395Y</w:t>
            </w:r>
          </w:p>
        </w:tc>
        <w:tc>
          <w:tcPr>
            <w:tcW w:w="1461" w:type="dxa"/>
          </w:tcPr>
          <w:p w14:paraId="7F3A9D9A" w14:textId="4C0DB27F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</w:tcPr>
          <w:p w14:paraId="06ED690C" w14:textId="4763159C" w:rsidR="00DA53D0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ab52922</w:t>
            </w:r>
          </w:p>
        </w:tc>
      </w:tr>
      <w:tr w:rsidR="00455FDC" w:rsidRPr="00EE35B2" w14:paraId="52689BF2" w14:textId="77777777" w:rsidTr="00BA661D">
        <w:tc>
          <w:tcPr>
            <w:tcW w:w="1769" w:type="dxa"/>
          </w:tcPr>
          <w:p w14:paraId="68BC5EF8" w14:textId="52F41927" w:rsidR="00455FDC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HLA-A, B, C</w:t>
            </w:r>
          </w:p>
        </w:tc>
        <w:tc>
          <w:tcPr>
            <w:tcW w:w="1549" w:type="dxa"/>
          </w:tcPr>
          <w:p w14:paraId="1D943FD0" w14:textId="0CF0B0FE" w:rsidR="00455FDC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5B60E1BB" w14:textId="1601E183" w:rsidR="00455FDC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91" w:type="dxa"/>
          </w:tcPr>
          <w:p w14:paraId="2EC0B49A" w14:textId="388D8BB5" w:rsidR="00455FDC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EMR8-5</w:t>
            </w:r>
          </w:p>
        </w:tc>
        <w:tc>
          <w:tcPr>
            <w:tcW w:w="1461" w:type="dxa"/>
          </w:tcPr>
          <w:p w14:paraId="31DD407A" w14:textId="10E54697" w:rsidR="00455FDC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</w:tcPr>
          <w:p w14:paraId="0FFF5B92" w14:textId="6F055C94" w:rsidR="00455FDC" w:rsidRPr="00EE35B2" w:rsidRDefault="00455FDC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ab70328</w:t>
            </w:r>
          </w:p>
        </w:tc>
      </w:tr>
      <w:tr w:rsidR="00455FDC" w:rsidRPr="00EE35B2" w14:paraId="05E6F4F1" w14:textId="77777777" w:rsidTr="00BA661D">
        <w:tc>
          <w:tcPr>
            <w:tcW w:w="1769" w:type="dxa"/>
          </w:tcPr>
          <w:p w14:paraId="778D3050" w14:textId="1BFFC07C" w:rsidR="00455FDC" w:rsidRPr="00EE35B2" w:rsidRDefault="00295649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295649">
              <w:rPr>
                <w:rFonts w:ascii="Arial" w:hAnsi="Arial" w:cs="Arial"/>
                <w:sz w:val="20"/>
                <w:szCs w:val="20"/>
              </w:rPr>
              <w:t>Calreticulin</w:t>
            </w:r>
          </w:p>
        </w:tc>
        <w:tc>
          <w:tcPr>
            <w:tcW w:w="1549" w:type="dxa"/>
          </w:tcPr>
          <w:p w14:paraId="7E8361B9" w14:textId="471F3391" w:rsidR="00455FDC" w:rsidRPr="00EE35B2" w:rsidRDefault="00295649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1148EF5F" w14:textId="0C17CD01" w:rsidR="00455FDC" w:rsidRPr="00EE35B2" w:rsidRDefault="00295649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91" w:type="dxa"/>
          </w:tcPr>
          <w:p w14:paraId="3613B80D" w14:textId="69DCAA12" w:rsidR="00455FDC" w:rsidRPr="00EE35B2" w:rsidRDefault="00295649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2D888877" w14:textId="253C476B" w:rsidR="00455FDC" w:rsidRPr="00EE35B2" w:rsidRDefault="00295649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</w:tcPr>
          <w:p w14:paraId="69E80A7B" w14:textId="5F801A79" w:rsidR="00455FDC" w:rsidRPr="00EE35B2" w:rsidRDefault="00295649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295649">
              <w:rPr>
                <w:rFonts w:ascii="Arial" w:hAnsi="Arial" w:cs="Arial"/>
                <w:sz w:val="20"/>
                <w:szCs w:val="20"/>
              </w:rPr>
              <w:t>ab2907</w:t>
            </w:r>
          </w:p>
        </w:tc>
      </w:tr>
      <w:tr w:rsidR="00295649" w:rsidRPr="00EE35B2" w14:paraId="10209B61" w14:textId="77777777" w:rsidTr="00BA661D">
        <w:tc>
          <w:tcPr>
            <w:tcW w:w="1769" w:type="dxa"/>
          </w:tcPr>
          <w:p w14:paraId="751E2CC1" w14:textId="70FE8DE4" w:rsidR="00295649" w:rsidRPr="00295649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8E111B">
              <w:rPr>
                <w:rFonts w:ascii="Arial" w:hAnsi="Arial" w:cs="Arial"/>
                <w:sz w:val="20"/>
                <w:szCs w:val="20"/>
              </w:rPr>
              <w:t>ERp57</w:t>
            </w:r>
          </w:p>
        </w:tc>
        <w:tc>
          <w:tcPr>
            <w:tcW w:w="1549" w:type="dxa"/>
          </w:tcPr>
          <w:p w14:paraId="21A7E180" w14:textId="120F8B8F" w:rsidR="00295649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4082A8DE" w14:textId="6BC8C85D" w:rsidR="00295649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91" w:type="dxa"/>
          </w:tcPr>
          <w:p w14:paraId="6F951D6B" w14:textId="08A5A942" w:rsidR="00295649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46968ABB" w14:textId="5E8DBB30" w:rsidR="00295649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</w:tcPr>
          <w:p w14:paraId="18550153" w14:textId="349B23D5" w:rsidR="00295649" w:rsidRPr="00295649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8E111B">
              <w:rPr>
                <w:rFonts w:ascii="Arial" w:hAnsi="Arial" w:cs="Arial"/>
                <w:sz w:val="20"/>
                <w:szCs w:val="20"/>
              </w:rPr>
              <w:t>ab10287</w:t>
            </w:r>
          </w:p>
        </w:tc>
      </w:tr>
      <w:tr w:rsidR="00DA53D0" w:rsidRPr="00EE35B2" w14:paraId="2555A04A" w14:textId="5CE39579" w:rsidTr="00BA661D">
        <w:tc>
          <w:tcPr>
            <w:tcW w:w="1769" w:type="dxa"/>
          </w:tcPr>
          <w:p w14:paraId="50D42CFD" w14:textId="2F66C024" w:rsidR="00DA53D0" w:rsidRPr="00EE35B2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P1</w:t>
            </w:r>
          </w:p>
        </w:tc>
        <w:tc>
          <w:tcPr>
            <w:tcW w:w="1549" w:type="dxa"/>
          </w:tcPr>
          <w:p w14:paraId="76CECDD5" w14:textId="29097BF3" w:rsidR="00DA53D0" w:rsidRPr="00EE35B2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76BB621B" w14:textId="32569AB0" w:rsidR="00DA53D0" w:rsidRPr="00EE35B2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91" w:type="dxa"/>
          </w:tcPr>
          <w:p w14:paraId="0DAF9E39" w14:textId="31A72F35" w:rsidR="00DA53D0" w:rsidRPr="00EE35B2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20B22584" w14:textId="0A1D2457" w:rsidR="00DA53D0" w:rsidRPr="00EE35B2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="00BA66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A661D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45" w:type="dxa"/>
          </w:tcPr>
          <w:p w14:paraId="21EA31EE" w14:textId="3396FBD2" w:rsidR="00DA53D0" w:rsidRPr="00EE35B2" w:rsidRDefault="008E111B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8E111B">
              <w:rPr>
                <w:rFonts w:ascii="Arial" w:hAnsi="Arial" w:cs="Arial"/>
                <w:sz w:val="20"/>
                <w:szCs w:val="20"/>
              </w:rPr>
              <w:t>11114-1-AP</w:t>
            </w:r>
          </w:p>
        </w:tc>
      </w:tr>
      <w:tr w:rsidR="00455FDC" w:rsidRPr="00EE35B2" w14:paraId="2CABB7E2" w14:textId="77777777" w:rsidTr="00BA661D">
        <w:tc>
          <w:tcPr>
            <w:tcW w:w="1769" w:type="dxa"/>
          </w:tcPr>
          <w:p w14:paraId="160FF8EA" w14:textId="6C77BAAB" w:rsidR="00455FDC" w:rsidRPr="00EE35B2" w:rsidRDefault="00BA661D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P2</w:t>
            </w:r>
          </w:p>
        </w:tc>
        <w:tc>
          <w:tcPr>
            <w:tcW w:w="1549" w:type="dxa"/>
          </w:tcPr>
          <w:p w14:paraId="7DCCEFF6" w14:textId="11354D47" w:rsidR="00455FDC" w:rsidRPr="00EE35B2" w:rsidRDefault="00BA661D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3A1EB118" w14:textId="54E84243" w:rsidR="00455FDC" w:rsidRPr="00EE35B2" w:rsidRDefault="00BA661D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91" w:type="dxa"/>
          </w:tcPr>
          <w:p w14:paraId="467CC1F5" w14:textId="28495F34" w:rsidR="00455FDC" w:rsidRPr="00EE35B2" w:rsidRDefault="00BA661D" w:rsidP="00DA53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3B299E7C" w14:textId="1A40505F" w:rsidR="00455FDC" w:rsidRPr="00EE35B2" w:rsidRDefault="00BA661D" w:rsidP="00DA53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</w:tcPr>
          <w:p w14:paraId="46B1C3A7" w14:textId="107F05D7" w:rsidR="00455FDC" w:rsidRPr="00EE35B2" w:rsidRDefault="00BA661D" w:rsidP="00DA53D0">
            <w:pPr>
              <w:rPr>
                <w:rFonts w:ascii="Arial" w:hAnsi="Arial" w:cs="Arial"/>
                <w:sz w:val="20"/>
                <w:szCs w:val="20"/>
              </w:rPr>
            </w:pPr>
            <w:r w:rsidRPr="00BA661D">
              <w:rPr>
                <w:rFonts w:ascii="Arial" w:hAnsi="Arial" w:cs="Arial"/>
                <w:sz w:val="20"/>
                <w:szCs w:val="20"/>
              </w:rPr>
              <w:t>ab180611</w:t>
            </w:r>
          </w:p>
        </w:tc>
      </w:tr>
      <w:tr w:rsidR="00C11563" w:rsidRPr="00EE35B2" w14:paraId="3056E656" w14:textId="77777777" w:rsidTr="00BA661D">
        <w:tc>
          <w:tcPr>
            <w:tcW w:w="1769" w:type="dxa"/>
          </w:tcPr>
          <w:p w14:paraId="31A7789C" w14:textId="66C701E2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P2</w:t>
            </w:r>
          </w:p>
        </w:tc>
        <w:tc>
          <w:tcPr>
            <w:tcW w:w="1549" w:type="dxa"/>
          </w:tcPr>
          <w:p w14:paraId="00CAB42B" w14:textId="04307E58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7B6E91A3" w14:textId="536BB0A3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91" w:type="dxa"/>
          </w:tcPr>
          <w:p w14:paraId="5BD60703" w14:textId="65643FAB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3CD7D994" w14:textId="03E33AB2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vitrogen</w:t>
            </w:r>
          </w:p>
        </w:tc>
        <w:tc>
          <w:tcPr>
            <w:tcW w:w="1345" w:type="dxa"/>
          </w:tcPr>
          <w:p w14:paraId="3FC2D44A" w14:textId="00006D11" w:rsidR="00C11563" w:rsidRPr="00BA661D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 w:rsidRPr="00C11563">
              <w:rPr>
                <w:rFonts w:ascii="Arial" w:hAnsi="Arial" w:cs="Arial"/>
                <w:sz w:val="20"/>
                <w:szCs w:val="20"/>
              </w:rPr>
              <w:t>PA5-37414</w:t>
            </w:r>
          </w:p>
        </w:tc>
      </w:tr>
      <w:tr w:rsidR="00C11563" w:rsidRPr="00EE35B2" w14:paraId="19064181" w14:textId="77777777" w:rsidTr="00BA661D">
        <w:tc>
          <w:tcPr>
            <w:tcW w:w="1769" w:type="dxa"/>
          </w:tcPr>
          <w:p w14:paraId="789E36BD" w14:textId="3B25CA01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pasin</w:t>
            </w:r>
            <w:proofErr w:type="spellEnd"/>
          </w:p>
        </w:tc>
        <w:tc>
          <w:tcPr>
            <w:tcW w:w="1549" w:type="dxa"/>
          </w:tcPr>
          <w:p w14:paraId="68A6DA4F" w14:textId="3301B99F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6411E708" w14:textId="4DB36CC9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591" w:type="dxa"/>
          </w:tcPr>
          <w:p w14:paraId="1DD9120C" w14:textId="28BC1217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2B961EAB" w14:textId="5EDA008F" w:rsidR="00C11563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vitrogen</w:t>
            </w:r>
          </w:p>
        </w:tc>
        <w:tc>
          <w:tcPr>
            <w:tcW w:w="1345" w:type="dxa"/>
          </w:tcPr>
          <w:p w14:paraId="39234476" w14:textId="7E4E1D1A" w:rsidR="00C11563" w:rsidRPr="00BA661D" w:rsidRDefault="00C11563" w:rsidP="00C11563">
            <w:pPr>
              <w:rPr>
                <w:rFonts w:ascii="Arial" w:hAnsi="Arial" w:cs="Arial"/>
                <w:sz w:val="20"/>
                <w:szCs w:val="20"/>
              </w:rPr>
            </w:pPr>
            <w:r w:rsidRPr="00C11563">
              <w:rPr>
                <w:rFonts w:ascii="Arial" w:hAnsi="Arial" w:cs="Arial"/>
                <w:sz w:val="20"/>
                <w:szCs w:val="20"/>
              </w:rPr>
              <w:t>PA5-42731</w:t>
            </w:r>
          </w:p>
        </w:tc>
      </w:tr>
      <w:tr w:rsidR="00B8459C" w:rsidRPr="00EE35B2" w14:paraId="7F8F76A1" w14:textId="77777777" w:rsidTr="00BA661D">
        <w:tc>
          <w:tcPr>
            <w:tcW w:w="1769" w:type="dxa"/>
          </w:tcPr>
          <w:p w14:paraId="4D83B910" w14:textId="45D0736E" w:rsidR="00B8459C" w:rsidRDefault="00B8459C" w:rsidP="00C115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pasin</w:t>
            </w:r>
            <w:proofErr w:type="spellEnd"/>
          </w:p>
        </w:tc>
        <w:tc>
          <w:tcPr>
            <w:tcW w:w="1549" w:type="dxa"/>
          </w:tcPr>
          <w:p w14:paraId="515F88A8" w14:textId="3077282C" w:rsidR="00B8459C" w:rsidRDefault="00B8459C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590A79CF" w14:textId="36F16948" w:rsidR="00B8459C" w:rsidRDefault="00B8459C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91" w:type="dxa"/>
          </w:tcPr>
          <w:p w14:paraId="01EFDFCE" w14:textId="6A31DDFA" w:rsidR="00B8459C" w:rsidRDefault="00B8459C" w:rsidP="00C11563">
            <w:pPr>
              <w:rPr>
                <w:rFonts w:ascii="Arial" w:hAnsi="Arial" w:cs="Arial"/>
                <w:sz w:val="20"/>
                <w:szCs w:val="20"/>
              </w:rPr>
            </w:pPr>
            <w:r w:rsidRPr="00B8459C">
              <w:rPr>
                <w:rFonts w:ascii="Arial" w:hAnsi="Arial" w:cs="Arial"/>
                <w:sz w:val="20"/>
                <w:szCs w:val="20"/>
              </w:rPr>
              <w:t>TO-3</w:t>
            </w:r>
          </w:p>
        </w:tc>
        <w:tc>
          <w:tcPr>
            <w:tcW w:w="1461" w:type="dxa"/>
          </w:tcPr>
          <w:p w14:paraId="6A69A100" w14:textId="77EEAFB8" w:rsidR="00B8459C" w:rsidRDefault="00B8459C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345" w:type="dxa"/>
          </w:tcPr>
          <w:p w14:paraId="71525B8F" w14:textId="691E7A7B" w:rsidR="00B8459C" w:rsidRPr="00C11563" w:rsidRDefault="00B8459C" w:rsidP="00C11563">
            <w:pPr>
              <w:rPr>
                <w:rFonts w:ascii="Arial" w:hAnsi="Arial" w:cs="Arial"/>
                <w:sz w:val="20"/>
                <w:szCs w:val="20"/>
              </w:rPr>
            </w:pPr>
            <w:r w:rsidRPr="00B8459C">
              <w:rPr>
                <w:rFonts w:ascii="Arial" w:hAnsi="Arial" w:cs="Arial"/>
                <w:sz w:val="20"/>
                <w:szCs w:val="20"/>
              </w:rPr>
              <w:t>sc-80647</w:t>
            </w:r>
          </w:p>
        </w:tc>
      </w:tr>
      <w:tr w:rsidR="00644C49" w:rsidRPr="00EE35B2" w14:paraId="2E141B4A" w14:textId="77777777" w:rsidTr="00BA661D">
        <w:tc>
          <w:tcPr>
            <w:tcW w:w="1769" w:type="dxa"/>
          </w:tcPr>
          <w:p w14:paraId="3BDEC9C6" w14:textId="28336DCA" w:rsidR="00644C49" w:rsidRDefault="00644C49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ulin</w:t>
            </w:r>
          </w:p>
        </w:tc>
        <w:tc>
          <w:tcPr>
            <w:tcW w:w="1549" w:type="dxa"/>
          </w:tcPr>
          <w:p w14:paraId="6CEF83CC" w14:textId="05EAFC7D" w:rsidR="00644C49" w:rsidRDefault="00644C49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3BA02544" w14:textId="1EC2E5B1" w:rsidR="00644C49" w:rsidRDefault="00644C49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91" w:type="dxa"/>
          </w:tcPr>
          <w:p w14:paraId="09C27ACC" w14:textId="0A36FD41" w:rsidR="00644C49" w:rsidRPr="00B8459C" w:rsidRDefault="00644C49" w:rsidP="00644C49">
            <w:pPr>
              <w:rPr>
                <w:rFonts w:ascii="Arial" w:hAnsi="Arial" w:cs="Arial"/>
                <w:sz w:val="20"/>
                <w:szCs w:val="20"/>
              </w:rPr>
            </w:pPr>
            <w:r w:rsidRPr="00644C49">
              <w:rPr>
                <w:rFonts w:ascii="Arial" w:hAnsi="Arial" w:cs="Arial"/>
                <w:sz w:val="20"/>
                <w:szCs w:val="20"/>
              </w:rPr>
              <w:t>DM1A</w:t>
            </w:r>
          </w:p>
        </w:tc>
        <w:tc>
          <w:tcPr>
            <w:tcW w:w="1461" w:type="dxa"/>
          </w:tcPr>
          <w:p w14:paraId="04ED9677" w14:textId="7C368EBD" w:rsidR="00644C49" w:rsidRDefault="00644C49" w:rsidP="00C11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345" w:type="dxa"/>
          </w:tcPr>
          <w:p w14:paraId="29B2091B" w14:textId="6CB0D19B" w:rsidR="00644C49" w:rsidRPr="00B8459C" w:rsidRDefault="00644C49" w:rsidP="00C11563">
            <w:pPr>
              <w:rPr>
                <w:rFonts w:ascii="Arial" w:hAnsi="Arial" w:cs="Arial"/>
                <w:sz w:val="20"/>
                <w:szCs w:val="20"/>
              </w:rPr>
            </w:pPr>
            <w:r w:rsidRPr="00644C49">
              <w:rPr>
                <w:rFonts w:ascii="Arial" w:hAnsi="Arial" w:cs="Arial"/>
                <w:sz w:val="20"/>
                <w:szCs w:val="20"/>
              </w:rPr>
              <w:t>T9026</w:t>
            </w:r>
          </w:p>
        </w:tc>
      </w:tr>
    </w:tbl>
    <w:p w14:paraId="401C57FD" w14:textId="77777777" w:rsidR="00DA53D0" w:rsidRPr="00EE35B2" w:rsidRDefault="00DA53D0" w:rsidP="00DA53D0">
      <w:pPr>
        <w:rPr>
          <w:rFonts w:ascii="Arial" w:hAnsi="Arial" w:cs="Arial"/>
          <w:sz w:val="20"/>
          <w:szCs w:val="20"/>
        </w:rPr>
      </w:pPr>
    </w:p>
    <w:p w14:paraId="4D11E181" w14:textId="0ECC6EFB" w:rsidR="007B7E82" w:rsidRDefault="007B7E82" w:rsidP="007B7E82">
      <w:r>
        <w:rPr>
          <w:rFonts w:ascii="Arial" w:hAnsi="Arial" w:cs="Arial"/>
          <w:sz w:val="18"/>
          <w:szCs w:val="18"/>
        </w:rPr>
        <w:t>Flow</w:t>
      </w:r>
      <w:r w:rsidR="004B47F0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cytometry (FCM)</w:t>
      </w: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426"/>
        <w:gridCol w:w="1179"/>
        <w:gridCol w:w="1217"/>
        <w:gridCol w:w="1317"/>
        <w:gridCol w:w="1284"/>
        <w:gridCol w:w="1461"/>
        <w:gridCol w:w="1566"/>
      </w:tblGrid>
      <w:tr w:rsidR="007D62FF" w:rsidRPr="00EE35B2" w14:paraId="7FAB8C51" w14:textId="77777777" w:rsidTr="00701F8F">
        <w:tc>
          <w:tcPr>
            <w:tcW w:w="1426" w:type="dxa"/>
          </w:tcPr>
          <w:p w14:paraId="160C12A2" w14:textId="77777777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Antigen</w:t>
            </w:r>
          </w:p>
        </w:tc>
        <w:tc>
          <w:tcPr>
            <w:tcW w:w="1179" w:type="dxa"/>
          </w:tcPr>
          <w:p w14:paraId="68338BE5" w14:textId="77777777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species</w:t>
            </w:r>
          </w:p>
        </w:tc>
        <w:tc>
          <w:tcPr>
            <w:tcW w:w="1217" w:type="dxa"/>
          </w:tcPr>
          <w:p w14:paraId="1C8AAF21" w14:textId="77777777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317" w:type="dxa"/>
          </w:tcPr>
          <w:p w14:paraId="0F6D3DCA" w14:textId="77777777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284" w:type="dxa"/>
          </w:tcPr>
          <w:p w14:paraId="499A4302" w14:textId="08410A12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njugation</w:t>
            </w:r>
          </w:p>
        </w:tc>
        <w:tc>
          <w:tcPr>
            <w:tcW w:w="1461" w:type="dxa"/>
          </w:tcPr>
          <w:p w14:paraId="6CE815B8" w14:textId="6E623BBA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any </w:t>
            </w:r>
          </w:p>
        </w:tc>
        <w:tc>
          <w:tcPr>
            <w:tcW w:w="1566" w:type="dxa"/>
          </w:tcPr>
          <w:p w14:paraId="1E961B8C" w14:textId="77777777" w:rsidR="007D62FF" w:rsidRPr="00EE35B2" w:rsidRDefault="007D62FF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7D62FF" w:rsidRPr="00EE35B2" w14:paraId="2EAE724B" w14:textId="77777777" w:rsidTr="00701F8F">
        <w:tc>
          <w:tcPr>
            <w:tcW w:w="1426" w:type="dxa"/>
          </w:tcPr>
          <w:p w14:paraId="7333040C" w14:textId="267A364D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H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55FDC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 B, C</w:t>
            </w:r>
          </w:p>
        </w:tc>
        <w:tc>
          <w:tcPr>
            <w:tcW w:w="1179" w:type="dxa"/>
          </w:tcPr>
          <w:p w14:paraId="072F2DAF" w14:textId="2B51F3B8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7" w:type="dxa"/>
          </w:tcPr>
          <w:p w14:paraId="37F846A6" w14:textId="53A2750E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317" w:type="dxa"/>
          </w:tcPr>
          <w:p w14:paraId="4ABB315C" w14:textId="7E5F24AD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6/32</w:t>
            </w:r>
          </w:p>
        </w:tc>
        <w:tc>
          <w:tcPr>
            <w:tcW w:w="1284" w:type="dxa"/>
          </w:tcPr>
          <w:p w14:paraId="0EB5633F" w14:textId="2FAB26B1" w:rsidR="007D62FF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488</w:t>
            </w:r>
          </w:p>
        </w:tc>
        <w:tc>
          <w:tcPr>
            <w:tcW w:w="1461" w:type="dxa"/>
          </w:tcPr>
          <w:p w14:paraId="0A617536" w14:textId="39868155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66" w:type="dxa"/>
          </w:tcPr>
          <w:p w14:paraId="6B5B7543" w14:textId="3B388C7E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7D62FF">
              <w:rPr>
                <w:rFonts w:ascii="Arial" w:hAnsi="Arial" w:cs="Arial"/>
                <w:sz w:val="20"/>
                <w:szCs w:val="20"/>
              </w:rPr>
              <w:t>311413</w:t>
            </w:r>
          </w:p>
        </w:tc>
      </w:tr>
      <w:tr w:rsidR="007D62FF" w:rsidRPr="00EE35B2" w14:paraId="060B2434" w14:textId="77777777" w:rsidTr="00701F8F">
        <w:tc>
          <w:tcPr>
            <w:tcW w:w="1426" w:type="dxa"/>
          </w:tcPr>
          <w:p w14:paraId="756370E6" w14:textId="7296D4C8" w:rsidR="007D62FF" w:rsidRPr="00EE35B2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HLA-A, B, C</w:t>
            </w:r>
          </w:p>
        </w:tc>
        <w:tc>
          <w:tcPr>
            <w:tcW w:w="1179" w:type="dxa"/>
          </w:tcPr>
          <w:p w14:paraId="02EF169A" w14:textId="346BB645" w:rsidR="007D62FF" w:rsidRPr="00EE35B2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7" w:type="dxa"/>
          </w:tcPr>
          <w:p w14:paraId="2942CCEA" w14:textId="5CDF7E1D" w:rsidR="007D62FF" w:rsidRPr="00EE35B2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317" w:type="dxa"/>
          </w:tcPr>
          <w:p w14:paraId="02BC04FB" w14:textId="6E1D8BD3" w:rsidR="007D62FF" w:rsidRPr="00EE35B2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6/32</w:t>
            </w:r>
          </w:p>
        </w:tc>
        <w:tc>
          <w:tcPr>
            <w:tcW w:w="1284" w:type="dxa"/>
          </w:tcPr>
          <w:p w14:paraId="0EB4D3D3" w14:textId="1776449E" w:rsidR="007D62FF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647</w:t>
            </w:r>
          </w:p>
        </w:tc>
        <w:tc>
          <w:tcPr>
            <w:tcW w:w="1461" w:type="dxa"/>
          </w:tcPr>
          <w:p w14:paraId="0217BEBE" w14:textId="6D0D4D3E" w:rsidR="007D62FF" w:rsidRPr="00EE35B2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66" w:type="dxa"/>
          </w:tcPr>
          <w:p w14:paraId="63FD4349" w14:textId="441329E5" w:rsidR="007D62FF" w:rsidRPr="00EE35B2" w:rsidRDefault="007D62FF" w:rsidP="007D62FF">
            <w:pPr>
              <w:rPr>
                <w:rFonts w:ascii="Arial" w:hAnsi="Arial" w:cs="Arial"/>
                <w:sz w:val="20"/>
                <w:szCs w:val="20"/>
              </w:rPr>
            </w:pPr>
            <w:r w:rsidRPr="007D62FF">
              <w:rPr>
                <w:rFonts w:ascii="Arial" w:hAnsi="Arial" w:cs="Arial"/>
                <w:sz w:val="20"/>
                <w:szCs w:val="20"/>
              </w:rPr>
              <w:t>311414</w:t>
            </w:r>
          </w:p>
        </w:tc>
      </w:tr>
      <w:tr w:rsidR="00AF508E" w:rsidRPr="00EE35B2" w14:paraId="38C04488" w14:textId="77777777" w:rsidTr="00701F8F">
        <w:tc>
          <w:tcPr>
            <w:tcW w:w="1426" w:type="dxa"/>
          </w:tcPr>
          <w:p w14:paraId="41C70ED7" w14:textId="6ADCFFAD" w:rsidR="00AF508E" w:rsidRPr="00455FDC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A2</w:t>
            </w:r>
          </w:p>
        </w:tc>
        <w:tc>
          <w:tcPr>
            <w:tcW w:w="1179" w:type="dxa"/>
          </w:tcPr>
          <w:p w14:paraId="0C9122EE" w14:textId="15E2684F" w:rsidR="00AF508E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7" w:type="dxa"/>
          </w:tcPr>
          <w:p w14:paraId="36F5A940" w14:textId="323B1FB6" w:rsidR="00AF508E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317" w:type="dxa"/>
          </w:tcPr>
          <w:p w14:paraId="096ADD36" w14:textId="478F1DA2" w:rsidR="00AF508E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7.2</w:t>
            </w:r>
          </w:p>
        </w:tc>
        <w:tc>
          <w:tcPr>
            <w:tcW w:w="1284" w:type="dxa"/>
          </w:tcPr>
          <w:p w14:paraId="63B515BD" w14:textId="31128AD0" w:rsidR="00AF508E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461" w:type="dxa"/>
          </w:tcPr>
          <w:p w14:paraId="350FEB8C" w14:textId="305C4355" w:rsidR="00AF508E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66" w:type="dxa"/>
          </w:tcPr>
          <w:p w14:paraId="3ECC2550" w14:textId="3F70F111" w:rsidR="00AF508E" w:rsidRPr="007D62FF" w:rsidRDefault="00AF508E" w:rsidP="007D6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308</w:t>
            </w:r>
          </w:p>
        </w:tc>
      </w:tr>
      <w:tr w:rsidR="007D62FF" w:rsidRPr="00EE35B2" w14:paraId="2954F1B7" w14:textId="77777777" w:rsidTr="00701F8F">
        <w:tc>
          <w:tcPr>
            <w:tcW w:w="1426" w:type="dxa"/>
          </w:tcPr>
          <w:p w14:paraId="7478A52C" w14:textId="5732EB5C" w:rsidR="007D62FF" w:rsidRPr="00EE35B2" w:rsidRDefault="00972C22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A</w:t>
            </w:r>
          </w:p>
        </w:tc>
        <w:tc>
          <w:tcPr>
            <w:tcW w:w="1179" w:type="dxa"/>
          </w:tcPr>
          <w:p w14:paraId="5365715C" w14:textId="0B8D4F79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217" w:type="dxa"/>
          </w:tcPr>
          <w:p w14:paraId="75BAB14F" w14:textId="5F3794E5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972C22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317" w:type="dxa"/>
          </w:tcPr>
          <w:p w14:paraId="16310A34" w14:textId="431E0E61" w:rsidR="007D62FF" w:rsidRPr="00EE35B2" w:rsidRDefault="00972C22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972C22">
              <w:rPr>
                <w:rFonts w:ascii="Arial" w:hAnsi="Arial" w:cs="Arial"/>
                <w:sz w:val="20"/>
                <w:szCs w:val="20"/>
              </w:rPr>
              <w:t>YTH 862.2</w:t>
            </w:r>
          </w:p>
        </w:tc>
        <w:tc>
          <w:tcPr>
            <w:tcW w:w="1284" w:type="dxa"/>
          </w:tcPr>
          <w:p w14:paraId="05D64726" w14:textId="77777777" w:rsidR="007D62FF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</w:tcPr>
          <w:p w14:paraId="726132F2" w14:textId="214A07E7" w:rsidR="007D62FF" w:rsidRPr="00EE35B2" w:rsidRDefault="007D62FF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6" w:type="dxa"/>
          </w:tcPr>
          <w:p w14:paraId="15EC67C0" w14:textId="5FA111C1" w:rsidR="007D62FF" w:rsidRPr="00EE35B2" w:rsidRDefault="00972C22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972C22">
              <w:rPr>
                <w:rFonts w:ascii="Arial" w:hAnsi="Arial" w:cs="Arial"/>
                <w:sz w:val="20"/>
                <w:szCs w:val="20"/>
              </w:rPr>
              <w:t xml:space="preserve">Ab00200-8.1 </w:t>
            </w:r>
          </w:p>
        </w:tc>
      </w:tr>
      <w:tr w:rsidR="007D62FF" w:rsidRPr="00EE35B2" w14:paraId="1E5A6253" w14:textId="77777777" w:rsidTr="00701F8F">
        <w:tc>
          <w:tcPr>
            <w:tcW w:w="1426" w:type="dxa"/>
          </w:tcPr>
          <w:p w14:paraId="3AC9BF77" w14:textId="4B1981AC" w:rsidR="007D62FF" w:rsidRPr="00EE35B2" w:rsidRDefault="00701F8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 epitope</w:t>
            </w:r>
          </w:p>
        </w:tc>
        <w:tc>
          <w:tcPr>
            <w:tcW w:w="1179" w:type="dxa"/>
          </w:tcPr>
          <w:p w14:paraId="68C304BB" w14:textId="6C79A02C" w:rsidR="007D62FF" w:rsidRPr="00EE35B2" w:rsidRDefault="00701F8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</w:t>
            </w:r>
          </w:p>
        </w:tc>
        <w:tc>
          <w:tcPr>
            <w:tcW w:w="1217" w:type="dxa"/>
          </w:tcPr>
          <w:p w14:paraId="1C99653C" w14:textId="4F604DB4" w:rsidR="007D62FF" w:rsidRPr="00EE35B2" w:rsidRDefault="00B8459C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01F8F">
              <w:rPr>
                <w:rFonts w:ascii="Arial" w:hAnsi="Arial" w:cs="Arial"/>
                <w:sz w:val="20"/>
                <w:szCs w:val="20"/>
              </w:rPr>
              <w:t>o</w:t>
            </w:r>
            <w:r w:rsidR="006439B6">
              <w:rPr>
                <w:rFonts w:ascii="Arial" w:hAnsi="Arial" w:cs="Arial"/>
                <w:sz w:val="20"/>
                <w:szCs w:val="20"/>
              </w:rPr>
              <w:t>u</w:t>
            </w:r>
            <w:r w:rsidR="00701F8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17" w:type="dxa"/>
          </w:tcPr>
          <w:p w14:paraId="43CD6678" w14:textId="4FFAA924" w:rsidR="007D62FF" w:rsidRPr="00EE35B2" w:rsidRDefault="00701F8F" w:rsidP="00701F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B12</w:t>
            </w:r>
          </w:p>
        </w:tc>
        <w:tc>
          <w:tcPr>
            <w:tcW w:w="1284" w:type="dxa"/>
          </w:tcPr>
          <w:p w14:paraId="6C89CA88" w14:textId="31C04DD4" w:rsidR="007D62FF" w:rsidRDefault="00701F8F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488</w:t>
            </w:r>
          </w:p>
        </w:tc>
        <w:tc>
          <w:tcPr>
            <w:tcW w:w="1461" w:type="dxa"/>
          </w:tcPr>
          <w:p w14:paraId="39E0E1DC" w14:textId="492825FD" w:rsidR="007D62FF" w:rsidRPr="00EE35B2" w:rsidRDefault="00701F8F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66" w:type="dxa"/>
          </w:tcPr>
          <w:p w14:paraId="03458DB7" w14:textId="6C5E54F7" w:rsidR="007D62FF" w:rsidRPr="00EE35B2" w:rsidRDefault="00701F8F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701F8F">
              <w:rPr>
                <w:rFonts w:ascii="Arial" w:hAnsi="Arial" w:cs="Arial"/>
                <w:sz w:val="20"/>
                <w:szCs w:val="20"/>
              </w:rPr>
              <w:t>901509</w:t>
            </w:r>
          </w:p>
        </w:tc>
      </w:tr>
      <w:tr w:rsidR="00AF508E" w:rsidRPr="00EE35B2" w14:paraId="1A220696" w14:textId="77777777" w:rsidTr="00701F8F">
        <w:tc>
          <w:tcPr>
            <w:tcW w:w="1426" w:type="dxa"/>
          </w:tcPr>
          <w:p w14:paraId="18D76DEE" w14:textId="0019D66F" w:rsidR="00AF508E" w:rsidRDefault="00AF508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 epitope</w:t>
            </w:r>
          </w:p>
        </w:tc>
        <w:tc>
          <w:tcPr>
            <w:tcW w:w="1179" w:type="dxa"/>
          </w:tcPr>
          <w:p w14:paraId="1BA106E6" w14:textId="62882A90" w:rsidR="00AF508E" w:rsidRDefault="00AF508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</w:t>
            </w:r>
          </w:p>
        </w:tc>
        <w:tc>
          <w:tcPr>
            <w:tcW w:w="1217" w:type="dxa"/>
          </w:tcPr>
          <w:p w14:paraId="0B926B51" w14:textId="0B9F6E92" w:rsidR="00AF508E" w:rsidRDefault="00AF508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317" w:type="dxa"/>
          </w:tcPr>
          <w:p w14:paraId="0B2BBA07" w14:textId="1D98D268" w:rsidR="00AF508E" w:rsidRDefault="00AF508E" w:rsidP="00701F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B12</w:t>
            </w:r>
          </w:p>
        </w:tc>
        <w:tc>
          <w:tcPr>
            <w:tcW w:w="1284" w:type="dxa"/>
          </w:tcPr>
          <w:p w14:paraId="278C497B" w14:textId="2C58D498" w:rsidR="00AF508E" w:rsidRDefault="00B8459C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461" w:type="dxa"/>
          </w:tcPr>
          <w:p w14:paraId="4BEBAA3B" w14:textId="27BE1E68" w:rsidR="00AF508E" w:rsidRDefault="00AF508E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66" w:type="dxa"/>
          </w:tcPr>
          <w:p w14:paraId="2AEE7C44" w14:textId="7AB3213E" w:rsidR="00AF508E" w:rsidRPr="00701F8F" w:rsidRDefault="00AF508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1524</w:t>
            </w:r>
          </w:p>
        </w:tc>
      </w:tr>
    </w:tbl>
    <w:p w14:paraId="2C30A1D7" w14:textId="77777777" w:rsidR="007B7E82" w:rsidRPr="00EE35B2" w:rsidRDefault="007B7E82" w:rsidP="007B7E82">
      <w:pPr>
        <w:rPr>
          <w:rFonts w:ascii="Arial" w:hAnsi="Arial" w:cs="Arial"/>
          <w:sz w:val="20"/>
          <w:szCs w:val="20"/>
        </w:rPr>
      </w:pPr>
    </w:p>
    <w:p w14:paraId="5A780941" w14:textId="4EC935DE" w:rsidR="00C64AD1" w:rsidRPr="00EE35B2" w:rsidRDefault="00C64AD1" w:rsidP="00C64AD1">
      <w:pPr>
        <w:rPr>
          <w:rFonts w:ascii="Arial" w:hAnsi="Arial" w:cs="Arial"/>
          <w:sz w:val="20"/>
          <w:szCs w:val="20"/>
        </w:rPr>
      </w:pPr>
      <w:r w:rsidRPr="00C64AD1">
        <w:rPr>
          <w:rFonts w:ascii="Arial" w:hAnsi="Arial" w:cs="Arial"/>
          <w:sz w:val="20"/>
          <w:szCs w:val="20"/>
        </w:rPr>
        <w:t>Immunoprecipitation (I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03"/>
        <w:gridCol w:w="1635"/>
        <w:gridCol w:w="1591"/>
        <w:gridCol w:w="1461"/>
        <w:gridCol w:w="1345"/>
      </w:tblGrid>
      <w:tr w:rsidR="00C64AD1" w:rsidRPr="00EE35B2" w14:paraId="650DA696" w14:textId="77777777" w:rsidTr="00F76381">
        <w:tc>
          <w:tcPr>
            <w:tcW w:w="1615" w:type="dxa"/>
          </w:tcPr>
          <w:p w14:paraId="4A07E79E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Antigen</w:t>
            </w:r>
          </w:p>
        </w:tc>
        <w:tc>
          <w:tcPr>
            <w:tcW w:w="1703" w:type="dxa"/>
          </w:tcPr>
          <w:p w14:paraId="2C4D6C8B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species</w:t>
            </w:r>
          </w:p>
        </w:tc>
        <w:tc>
          <w:tcPr>
            <w:tcW w:w="1635" w:type="dxa"/>
          </w:tcPr>
          <w:p w14:paraId="3149E9A9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591" w:type="dxa"/>
          </w:tcPr>
          <w:p w14:paraId="7B95D813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461" w:type="dxa"/>
          </w:tcPr>
          <w:p w14:paraId="3E8F4F62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any </w:t>
            </w:r>
          </w:p>
        </w:tc>
        <w:tc>
          <w:tcPr>
            <w:tcW w:w="1345" w:type="dxa"/>
          </w:tcPr>
          <w:p w14:paraId="1AE52D75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C64AD1" w:rsidRPr="00EE35B2" w14:paraId="43E50492" w14:textId="77777777" w:rsidTr="00F76381">
        <w:tc>
          <w:tcPr>
            <w:tcW w:w="1615" w:type="dxa"/>
          </w:tcPr>
          <w:p w14:paraId="57BCB476" w14:textId="7777777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E22FBF">
              <w:rPr>
                <w:rFonts w:ascii="Arial" w:hAnsi="Arial" w:cs="Arial"/>
                <w:sz w:val="20"/>
                <w:szCs w:val="20"/>
              </w:rPr>
              <w:t>SARS-</w:t>
            </w:r>
            <w:proofErr w:type="spellStart"/>
            <w:r w:rsidRPr="00E22FBF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E22FBF">
              <w:rPr>
                <w:rFonts w:ascii="Arial" w:hAnsi="Arial" w:cs="Arial"/>
                <w:sz w:val="20"/>
                <w:szCs w:val="20"/>
              </w:rPr>
              <w:t xml:space="preserve"> / SARS-CoV-2 ORF7a</w:t>
            </w:r>
          </w:p>
        </w:tc>
        <w:tc>
          <w:tcPr>
            <w:tcW w:w="1703" w:type="dxa"/>
          </w:tcPr>
          <w:p w14:paraId="7D640940" w14:textId="7777777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1C3DC28" w14:textId="7777777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91" w:type="dxa"/>
          </w:tcPr>
          <w:p w14:paraId="51E1A067" w14:textId="7777777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9</w:t>
            </w:r>
          </w:p>
        </w:tc>
        <w:tc>
          <w:tcPr>
            <w:tcW w:w="1461" w:type="dxa"/>
          </w:tcPr>
          <w:p w14:paraId="57D38043" w14:textId="7777777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345" w:type="dxa"/>
          </w:tcPr>
          <w:p w14:paraId="67EC69F2" w14:textId="77777777" w:rsidR="00C64AD1" w:rsidRPr="00E22FBF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E22FBF">
              <w:rPr>
                <w:rFonts w:ascii="Arial" w:hAnsi="Arial" w:cs="Arial"/>
                <w:sz w:val="20"/>
                <w:szCs w:val="20"/>
              </w:rPr>
              <w:t>GTX632602</w:t>
            </w:r>
          </w:p>
          <w:p w14:paraId="73A9606C" w14:textId="7777777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AD1" w:rsidRPr="00EE35B2" w14:paraId="3912E041" w14:textId="77777777" w:rsidTr="00F76381">
        <w:tc>
          <w:tcPr>
            <w:tcW w:w="1615" w:type="dxa"/>
          </w:tcPr>
          <w:p w14:paraId="43ED4043" w14:textId="02307A3B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HLA-A, B, C</w:t>
            </w:r>
          </w:p>
        </w:tc>
        <w:tc>
          <w:tcPr>
            <w:tcW w:w="1703" w:type="dxa"/>
          </w:tcPr>
          <w:p w14:paraId="7FC72167" w14:textId="18CDD319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15596F2C" w14:textId="3E16FA49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1591" w:type="dxa"/>
          </w:tcPr>
          <w:p w14:paraId="230A9D1D" w14:textId="356A4D3D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6/32</w:t>
            </w:r>
          </w:p>
        </w:tc>
        <w:tc>
          <w:tcPr>
            <w:tcW w:w="1461" w:type="dxa"/>
          </w:tcPr>
          <w:p w14:paraId="693A28DD" w14:textId="102539AE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45" w:type="dxa"/>
          </w:tcPr>
          <w:p w14:paraId="773EA37D" w14:textId="6B120809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C64AD1">
              <w:rPr>
                <w:rFonts w:ascii="Arial" w:hAnsi="Arial" w:cs="Arial"/>
                <w:sz w:val="20"/>
                <w:szCs w:val="20"/>
              </w:rPr>
              <w:t>311402</w:t>
            </w:r>
          </w:p>
        </w:tc>
      </w:tr>
      <w:tr w:rsidR="00C64AD1" w:rsidRPr="00EE35B2" w14:paraId="7505896E" w14:textId="77777777" w:rsidTr="00F76381">
        <w:tc>
          <w:tcPr>
            <w:tcW w:w="1615" w:type="dxa"/>
          </w:tcPr>
          <w:p w14:paraId="2432028B" w14:textId="672EACA3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55FDC">
              <w:rPr>
                <w:rFonts w:ascii="Arial" w:hAnsi="Arial" w:cs="Arial"/>
                <w:sz w:val="20"/>
                <w:szCs w:val="20"/>
              </w:rPr>
              <w:t>HLA-A, B, C</w:t>
            </w:r>
          </w:p>
        </w:tc>
        <w:tc>
          <w:tcPr>
            <w:tcW w:w="1703" w:type="dxa"/>
          </w:tcPr>
          <w:p w14:paraId="2D985BAC" w14:textId="4EE9C90E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4901B2C5" w14:textId="3032D19A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91" w:type="dxa"/>
          </w:tcPr>
          <w:p w14:paraId="61340EE0" w14:textId="6BF999C4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C64AD1">
              <w:rPr>
                <w:rFonts w:ascii="Arial" w:hAnsi="Arial" w:cs="Arial"/>
                <w:sz w:val="20"/>
                <w:szCs w:val="20"/>
              </w:rPr>
              <w:t>5C5B7</w:t>
            </w:r>
          </w:p>
        </w:tc>
        <w:tc>
          <w:tcPr>
            <w:tcW w:w="1461" w:type="dxa"/>
          </w:tcPr>
          <w:p w14:paraId="252B8304" w14:textId="26F2A983" w:rsidR="00C64AD1" w:rsidRPr="00EE35B2" w:rsidRDefault="00913704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64AD1">
              <w:rPr>
                <w:rFonts w:ascii="Arial" w:hAnsi="Arial" w:cs="Arial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345" w:type="dxa"/>
          </w:tcPr>
          <w:p w14:paraId="114DE98D" w14:textId="07424D6C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C64AD1">
              <w:rPr>
                <w:rFonts w:ascii="Arial" w:hAnsi="Arial" w:cs="Arial"/>
                <w:sz w:val="20"/>
                <w:szCs w:val="20"/>
              </w:rPr>
              <w:t>66013-1-Ig</w:t>
            </w:r>
          </w:p>
        </w:tc>
      </w:tr>
      <w:tr w:rsidR="00C64AD1" w:rsidRPr="00EE35B2" w14:paraId="005F13BF" w14:textId="77777777" w:rsidTr="00F76381">
        <w:tc>
          <w:tcPr>
            <w:tcW w:w="1615" w:type="dxa"/>
          </w:tcPr>
          <w:p w14:paraId="70763E8A" w14:textId="70A21F17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C64AD1">
              <w:rPr>
                <w:rFonts w:ascii="Arial" w:hAnsi="Arial" w:cs="Arial"/>
                <w:sz w:val="20"/>
                <w:szCs w:val="20"/>
              </w:rPr>
              <w:t>HLA-B</w:t>
            </w:r>
          </w:p>
        </w:tc>
        <w:tc>
          <w:tcPr>
            <w:tcW w:w="1703" w:type="dxa"/>
          </w:tcPr>
          <w:p w14:paraId="034A1E76" w14:textId="7BBCE0E8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35" w:type="dxa"/>
          </w:tcPr>
          <w:p w14:paraId="4D7F3EC0" w14:textId="4BFE1234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91" w:type="dxa"/>
          </w:tcPr>
          <w:p w14:paraId="25973A33" w14:textId="2EA9A364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461" w:type="dxa"/>
          </w:tcPr>
          <w:p w14:paraId="35A076F7" w14:textId="7C83A0A5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vitrogen</w:t>
            </w:r>
          </w:p>
        </w:tc>
        <w:tc>
          <w:tcPr>
            <w:tcW w:w="1345" w:type="dxa"/>
          </w:tcPr>
          <w:p w14:paraId="6800C3A9" w14:textId="0ED055C1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C64AD1">
              <w:rPr>
                <w:rFonts w:ascii="Arial" w:hAnsi="Arial" w:cs="Arial"/>
                <w:sz w:val="20"/>
                <w:szCs w:val="20"/>
              </w:rPr>
              <w:t>PA5-35345</w:t>
            </w:r>
          </w:p>
        </w:tc>
      </w:tr>
    </w:tbl>
    <w:p w14:paraId="171827C3" w14:textId="19993DBB" w:rsidR="00C2492A" w:rsidRDefault="00C2492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E5B0806" w14:textId="2A5FFA32" w:rsidR="00C64AD1" w:rsidRPr="00EE35B2" w:rsidRDefault="00C64AD1" w:rsidP="00C64AD1">
      <w:pPr>
        <w:rPr>
          <w:rFonts w:ascii="Arial" w:hAnsi="Arial" w:cs="Arial"/>
          <w:sz w:val="20"/>
          <w:szCs w:val="20"/>
        </w:rPr>
      </w:pPr>
      <w:r w:rsidRPr="00C64AD1">
        <w:rPr>
          <w:rFonts w:ascii="Arial" w:hAnsi="Arial" w:cs="Arial"/>
          <w:sz w:val="20"/>
          <w:szCs w:val="20"/>
        </w:rPr>
        <w:t>Immunofluorescence</w:t>
      </w:r>
      <w:r>
        <w:rPr>
          <w:rFonts w:ascii="Arial" w:hAnsi="Arial" w:cs="Arial"/>
          <w:sz w:val="20"/>
          <w:szCs w:val="20"/>
        </w:rPr>
        <w:t xml:space="preserve"> </w:t>
      </w:r>
      <w:r w:rsidRPr="00C64AD1">
        <w:rPr>
          <w:rFonts w:ascii="Arial" w:hAnsi="Arial" w:cs="Arial"/>
          <w:sz w:val="20"/>
          <w:szCs w:val="20"/>
        </w:rPr>
        <w:t>(I</w:t>
      </w:r>
      <w:r>
        <w:rPr>
          <w:rFonts w:ascii="Arial" w:hAnsi="Arial" w:cs="Arial"/>
          <w:sz w:val="20"/>
          <w:szCs w:val="20"/>
        </w:rPr>
        <w:t>F</w:t>
      </w:r>
      <w:r w:rsidRPr="00C64AD1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9976" w:type="dxa"/>
        <w:tblLook w:val="04A0" w:firstRow="1" w:lastRow="0" w:firstColumn="1" w:lastColumn="0" w:noHBand="0" w:noVBand="1"/>
      </w:tblPr>
      <w:tblGrid>
        <w:gridCol w:w="1888"/>
        <w:gridCol w:w="1652"/>
        <w:gridCol w:w="1745"/>
        <w:gridCol w:w="1697"/>
        <w:gridCol w:w="1559"/>
        <w:gridCol w:w="1435"/>
      </w:tblGrid>
      <w:tr w:rsidR="00BA249B" w:rsidRPr="00EE35B2" w14:paraId="4FD4D708" w14:textId="77777777" w:rsidTr="3140493A">
        <w:trPr>
          <w:trHeight w:val="247"/>
        </w:trPr>
        <w:tc>
          <w:tcPr>
            <w:tcW w:w="1888" w:type="dxa"/>
          </w:tcPr>
          <w:p w14:paraId="754F93C9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Antigen</w:t>
            </w:r>
          </w:p>
        </w:tc>
        <w:tc>
          <w:tcPr>
            <w:tcW w:w="1652" w:type="dxa"/>
          </w:tcPr>
          <w:p w14:paraId="08E57C69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species</w:t>
            </w:r>
          </w:p>
        </w:tc>
        <w:tc>
          <w:tcPr>
            <w:tcW w:w="1745" w:type="dxa"/>
          </w:tcPr>
          <w:p w14:paraId="66E27B52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697" w:type="dxa"/>
          </w:tcPr>
          <w:p w14:paraId="19A1D4F4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559" w:type="dxa"/>
          </w:tcPr>
          <w:p w14:paraId="70735826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any </w:t>
            </w:r>
          </w:p>
        </w:tc>
        <w:tc>
          <w:tcPr>
            <w:tcW w:w="1435" w:type="dxa"/>
          </w:tcPr>
          <w:p w14:paraId="14099CE6" w14:textId="77777777" w:rsidR="00C64AD1" w:rsidRPr="00EE35B2" w:rsidRDefault="00C64AD1" w:rsidP="007C68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35B2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BA249B" w:rsidRPr="00EE35B2" w14:paraId="721CC074" w14:textId="77777777" w:rsidTr="3140493A">
        <w:trPr>
          <w:trHeight w:val="753"/>
        </w:trPr>
        <w:tc>
          <w:tcPr>
            <w:tcW w:w="1888" w:type="dxa"/>
          </w:tcPr>
          <w:p w14:paraId="334A1F94" w14:textId="77777777" w:rsidR="00C64AD1" w:rsidRPr="00462CFE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SARS-</w:t>
            </w:r>
            <w:proofErr w:type="spellStart"/>
            <w:r w:rsidRPr="00462CFE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462CFE">
              <w:rPr>
                <w:rFonts w:ascii="Arial" w:hAnsi="Arial" w:cs="Arial"/>
                <w:sz w:val="20"/>
                <w:szCs w:val="20"/>
              </w:rPr>
              <w:t xml:space="preserve"> / SARS-CoV-2 ORF7a</w:t>
            </w:r>
          </w:p>
        </w:tc>
        <w:tc>
          <w:tcPr>
            <w:tcW w:w="1652" w:type="dxa"/>
          </w:tcPr>
          <w:p w14:paraId="3DAA4A28" w14:textId="77777777" w:rsidR="00C64AD1" w:rsidRPr="00462CFE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48EBAEC2" w14:textId="2D5A7CED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97" w:type="dxa"/>
          </w:tcPr>
          <w:p w14:paraId="149C143B" w14:textId="4AFCBBC4" w:rsidR="00C64AD1" w:rsidRPr="00462CFE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C0E769" w14:textId="037766F2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2CFE">
              <w:rPr>
                <w:rFonts w:ascii="Arial" w:hAnsi="Arial" w:cs="Arial"/>
                <w:sz w:val="20"/>
                <w:szCs w:val="20"/>
              </w:rPr>
              <w:t>Bioworld</w:t>
            </w:r>
            <w:proofErr w:type="spellEnd"/>
          </w:p>
        </w:tc>
        <w:tc>
          <w:tcPr>
            <w:tcW w:w="1435" w:type="dxa"/>
          </w:tcPr>
          <w:p w14:paraId="60C1490F" w14:textId="16B4F309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NCP0011</w:t>
            </w:r>
          </w:p>
        </w:tc>
      </w:tr>
      <w:tr w:rsidR="00BA249B" w:rsidRPr="00EE35B2" w14:paraId="4EDA8A39" w14:textId="77777777" w:rsidTr="3140493A">
        <w:trPr>
          <w:trHeight w:val="497"/>
        </w:trPr>
        <w:tc>
          <w:tcPr>
            <w:tcW w:w="1888" w:type="dxa"/>
          </w:tcPr>
          <w:p w14:paraId="54101395" w14:textId="77777777" w:rsidR="00C64AD1" w:rsidRPr="00462CFE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HLA-A, B, C</w:t>
            </w:r>
          </w:p>
        </w:tc>
        <w:tc>
          <w:tcPr>
            <w:tcW w:w="1652" w:type="dxa"/>
          </w:tcPr>
          <w:p w14:paraId="07CC1545" w14:textId="36DC5EB0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745" w:type="dxa"/>
          </w:tcPr>
          <w:p w14:paraId="3B58BF40" w14:textId="3F29452D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97" w:type="dxa"/>
          </w:tcPr>
          <w:p w14:paraId="56ADC327" w14:textId="2D4FB4E1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W6/32</w:t>
            </w:r>
          </w:p>
        </w:tc>
        <w:tc>
          <w:tcPr>
            <w:tcW w:w="1559" w:type="dxa"/>
          </w:tcPr>
          <w:p w14:paraId="6324A541" w14:textId="65DAD3EF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435" w:type="dxa"/>
          </w:tcPr>
          <w:p w14:paraId="0FE492A5" w14:textId="7BB6109E" w:rsidR="00C64AD1" w:rsidRPr="00462CFE" w:rsidRDefault="00462CFE" w:rsidP="00A16C69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H16</w:t>
            </w:r>
            <w:r w:rsidR="00A16C69">
              <w:rPr>
                <w:rFonts w:ascii="Arial" w:hAnsi="Arial" w:cs="Arial"/>
                <w:sz w:val="20"/>
                <w:szCs w:val="20"/>
              </w:rPr>
              <w:t>5</w:t>
            </w:r>
            <w:r w:rsidRPr="00462CFE">
              <w:rPr>
                <w:rFonts w:ascii="Arial" w:hAnsi="Arial" w:cs="Arial"/>
                <w:sz w:val="20"/>
                <w:szCs w:val="20"/>
              </w:rPr>
              <w:t>0-100TST</w:t>
            </w:r>
          </w:p>
        </w:tc>
      </w:tr>
      <w:tr w:rsidR="00BA249B" w:rsidRPr="00EE35B2" w14:paraId="2D9489E2" w14:textId="77777777" w:rsidTr="3140493A">
        <w:trPr>
          <w:trHeight w:val="247"/>
        </w:trPr>
        <w:tc>
          <w:tcPr>
            <w:tcW w:w="1888" w:type="dxa"/>
          </w:tcPr>
          <w:p w14:paraId="30F59515" w14:textId="567A1A7F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HLA-A</w:t>
            </w:r>
          </w:p>
        </w:tc>
        <w:tc>
          <w:tcPr>
            <w:tcW w:w="1652" w:type="dxa"/>
          </w:tcPr>
          <w:p w14:paraId="58652171" w14:textId="1D4B9BD9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745" w:type="dxa"/>
          </w:tcPr>
          <w:p w14:paraId="3AC0CB96" w14:textId="78A6A62D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697" w:type="dxa"/>
          </w:tcPr>
          <w:p w14:paraId="114F03AD" w14:textId="7E4AC5FA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EP1395Y</w:t>
            </w:r>
          </w:p>
        </w:tc>
        <w:tc>
          <w:tcPr>
            <w:tcW w:w="1559" w:type="dxa"/>
          </w:tcPr>
          <w:p w14:paraId="1F4CB095" w14:textId="255768BC" w:rsidR="00C64AD1" w:rsidRPr="00462CFE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435" w:type="dxa"/>
          </w:tcPr>
          <w:p w14:paraId="5C1F0876" w14:textId="2929910F" w:rsidR="00C64AD1" w:rsidRPr="00462CFE" w:rsidRDefault="00462CFE" w:rsidP="00462CFE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20"/>
                <w:szCs w:val="20"/>
              </w:rPr>
            </w:pPr>
            <w:r w:rsidRPr="00462CFE">
              <w:rPr>
                <w:rFonts w:ascii="Arial" w:hAnsi="Arial" w:cs="Arial"/>
                <w:bCs/>
                <w:kern w:val="36"/>
                <w:sz w:val="20"/>
                <w:szCs w:val="20"/>
              </w:rPr>
              <w:t>ab52922</w:t>
            </w:r>
          </w:p>
        </w:tc>
      </w:tr>
      <w:tr w:rsidR="00BA249B" w:rsidRPr="00EE35B2" w14:paraId="41F83D6B" w14:textId="77777777" w:rsidTr="3140493A">
        <w:trPr>
          <w:trHeight w:val="255"/>
        </w:trPr>
        <w:tc>
          <w:tcPr>
            <w:tcW w:w="1888" w:type="dxa"/>
          </w:tcPr>
          <w:p w14:paraId="367A75F9" w14:textId="1D19CFBD" w:rsidR="00C64AD1" w:rsidRPr="00EE35B2" w:rsidRDefault="00C64AD1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652" w:type="dxa"/>
          </w:tcPr>
          <w:p w14:paraId="130CA741" w14:textId="3AAEB20F" w:rsidR="00C64AD1" w:rsidRPr="00EE35B2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745" w:type="dxa"/>
          </w:tcPr>
          <w:p w14:paraId="67791B43" w14:textId="5AF1B979" w:rsidR="00C64AD1" w:rsidRPr="00EE35B2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697" w:type="dxa"/>
          </w:tcPr>
          <w:p w14:paraId="2C17D174" w14:textId="498DE400" w:rsidR="00C64AD1" w:rsidRPr="00EE35B2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B2M/961</w:t>
            </w:r>
          </w:p>
        </w:tc>
        <w:tc>
          <w:tcPr>
            <w:tcW w:w="1559" w:type="dxa"/>
          </w:tcPr>
          <w:p w14:paraId="28CB0923" w14:textId="6370AFC9" w:rsidR="00C64AD1" w:rsidRPr="00EE35B2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</w:t>
            </w:r>
          </w:p>
        </w:tc>
        <w:tc>
          <w:tcPr>
            <w:tcW w:w="1435" w:type="dxa"/>
          </w:tcPr>
          <w:p w14:paraId="102A4DD2" w14:textId="03EC0F3A" w:rsidR="00C64AD1" w:rsidRPr="00EE35B2" w:rsidRDefault="00462CFE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462CFE">
              <w:rPr>
                <w:rFonts w:ascii="Arial" w:hAnsi="Arial" w:cs="Arial"/>
                <w:sz w:val="20"/>
                <w:szCs w:val="20"/>
              </w:rPr>
              <w:t>NBP2-44471</w:t>
            </w:r>
          </w:p>
        </w:tc>
      </w:tr>
      <w:tr w:rsidR="00BA249B" w:rsidRPr="00EE35B2" w14:paraId="48B0D2A8" w14:textId="77777777" w:rsidTr="3140493A">
        <w:trPr>
          <w:trHeight w:val="255"/>
        </w:trPr>
        <w:tc>
          <w:tcPr>
            <w:tcW w:w="1888" w:type="dxa"/>
          </w:tcPr>
          <w:p w14:paraId="1BA98B2F" w14:textId="26374FA5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6C1B">
              <w:rPr>
                <w:rFonts w:ascii="Arial" w:hAnsi="Arial" w:cs="Arial"/>
                <w:sz w:val="20"/>
                <w:szCs w:val="20"/>
              </w:rPr>
              <w:t>IgG H+L</w:t>
            </w:r>
          </w:p>
        </w:tc>
        <w:tc>
          <w:tcPr>
            <w:tcW w:w="1652" w:type="dxa"/>
          </w:tcPr>
          <w:p w14:paraId="524D5CA5" w14:textId="1CFBB3BF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745" w:type="dxa"/>
          </w:tcPr>
          <w:p w14:paraId="7CE80639" w14:textId="756CC7F3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697" w:type="dxa"/>
          </w:tcPr>
          <w:p w14:paraId="6C43A234" w14:textId="77777777" w:rsidR="00BA249B" w:rsidRPr="00462CFE" w:rsidRDefault="00BA249B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B29B80" w14:textId="001E0D78" w:rsidR="00BA249B" w:rsidRDefault="00E36B8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</w:t>
            </w:r>
          </w:p>
        </w:tc>
        <w:tc>
          <w:tcPr>
            <w:tcW w:w="1435" w:type="dxa"/>
          </w:tcPr>
          <w:p w14:paraId="54046C05" w14:textId="306058ED" w:rsidR="00BA249B" w:rsidRPr="00AF5FCB" w:rsidRDefault="3140493A" w:rsidP="007C68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3140493A">
              <w:rPr>
                <w:rFonts w:ascii="Arial" w:hAnsi="Arial" w:cs="Arial"/>
                <w:sz w:val="20"/>
                <w:szCs w:val="20"/>
              </w:rPr>
              <w:t>NBP1-72732C</w:t>
            </w:r>
          </w:p>
        </w:tc>
      </w:tr>
      <w:tr w:rsidR="00BA249B" w:rsidRPr="00EE35B2" w14:paraId="292EFB9F" w14:textId="77777777" w:rsidTr="3140493A">
        <w:trPr>
          <w:trHeight w:val="255"/>
        </w:trPr>
        <w:tc>
          <w:tcPr>
            <w:tcW w:w="1888" w:type="dxa"/>
          </w:tcPr>
          <w:p w14:paraId="63ED8743" w14:textId="7D3FD5E6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</w:t>
            </w:r>
            <w:r w:rsidR="00596C1B">
              <w:rPr>
                <w:rFonts w:ascii="Arial" w:hAnsi="Arial" w:cs="Arial"/>
                <w:sz w:val="20"/>
                <w:szCs w:val="20"/>
              </w:rPr>
              <w:t>IgG H+L</w:t>
            </w:r>
          </w:p>
        </w:tc>
        <w:tc>
          <w:tcPr>
            <w:tcW w:w="1652" w:type="dxa"/>
          </w:tcPr>
          <w:p w14:paraId="2A6AFB2B" w14:textId="258B8362" w:rsidR="00BA249B" w:rsidRDefault="00E36B8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45" w:type="dxa"/>
          </w:tcPr>
          <w:p w14:paraId="653274B0" w14:textId="693FB973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697" w:type="dxa"/>
          </w:tcPr>
          <w:p w14:paraId="5BB37C7F" w14:textId="77777777" w:rsidR="00BA249B" w:rsidRPr="00462CFE" w:rsidRDefault="00BA249B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BBF7F2" w14:textId="1BF75DF5" w:rsidR="00BA249B" w:rsidRPr="00AF5FCB" w:rsidRDefault="00E36B8A" w:rsidP="007C68BD">
            <w:pPr>
              <w:rPr>
                <w:rFonts w:ascii="Arial" w:hAnsi="Arial" w:cs="Arial"/>
                <w:sz w:val="20"/>
                <w:szCs w:val="20"/>
              </w:rPr>
            </w:pPr>
            <w:r w:rsidRPr="00AF5FCB">
              <w:rPr>
                <w:rFonts w:ascii="Arial" w:hAnsi="Arial" w:cs="Arial"/>
                <w:sz w:val="20"/>
                <w:szCs w:val="20"/>
              </w:rPr>
              <w:t>Novus</w:t>
            </w:r>
          </w:p>
        </w:tc>
        <w:tc>
          <w:tcPr>
            <w:tcW w:w="1435" w:type="dxa"/>
          </w:tcPr>
          <w:p w14:paraId="7E0DBF11" w14:textId="77777777" w:rsidR="00AF5FCB" w:rsidRPr="00AF5FCB" w:rsidRDefault="00AF5FCB" w:rsidP="00AF5FCB">
            <w:pPr>
              <w:rPr>
                <w:rFonts w:ascii="Arial" w:hAnsi="Arial" w:cs="Arial"/>
                <w:sz w:val="20"/>
                <w:szCs w:val="20"/>
              </w:rPr>
            </w:pPr>
            <w:r w:rsidRPr="00AF5FCB">
              <w:rPr>
                <w:rFonts w:ascii="Arial" w:hAnsi="Arial" w:cs="Arial"/>
                <w:sz w:val="20"/>
                <w:szCs w:val="20"/>
              </w:rPr>
              <w:t>NBP1-72739JF646</w:t>
            </w:r>
          </w:p>
          <w:p w14:paraId="3923B04B" w14:textId="77777777" w:rsidR="00BA249B" w:rsidRPr="00AF5FCB" w:rsidRDefault="00BA249B" w:rsidP="00AF5F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249B" w:rsidRPr="00EE35B2" w14:paraId="3622C5C6" w14:textId="77777777" w:rsidTr="3140493A">
        <w:trPr>
          <w:trHeight w:val="255"/>
        </w:trPr>
        <w:tc>
          <w:tcPr>
            <w:tcW w:w="1888" w:type="dxa"/>
          </w:tcPr>
          <w:p w14:paraId="729D32F9" w14:textId="14FDC38E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6C1B">
              <w:rPr>
                <w:rFonts w:ascii="Arial" w:hAnsi="Arial" w:cs="Arial"/>
                <w:sz w:val="20"/>
                <w:szCs w:val="20"/>
              </w:rPr>
              <w:t>IgG H+L</w:t>
            </w:r>
          </w:p>
        </w:tc>
        <w:tc>
          <w:tcPr>
            <w:tcW w:w="1652" w:type="dxa"/>
          </w:tcPr>
          <w:p w14:paraId="13B97232" w14:textId="40650FDB" w:rsidR="00BA249B" w:rsidRDefault="00E36B8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45" w:type="dxa"/>
          </w:tcPr>
          <w:p w14:paraId="4C5EA5D4" w14:textId="4CBA5A80" w:rsidR="00BA249B" w:rsidRDefault="0019165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697" w:type="dxa"/>
          </w:tcPr>
          <w:p w14:paraId="660CA2A9" w14:textId="77777777" w:rsidR="00BA249B" w:rsidRPr="00462CFE" w:rsidRDefault="00BA249B" w:rsidP="007C68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C915C6" w14:textId="0F0FEFE7" w:rsidR="00BA249B" w:rsidRDefault="00E36B8A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1435" w:type="dxa"/>
          </w:tcPr>
          <w:p w14:paraId="76550160" w14:textId="5FD29CEA" w:rsidR="00BA249B" w:rsidRPr="00462CFE" w:rsidRDefault="00AF5FCB" w:rsidP="007C6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29</w:t>
            </w:r>
          </w:p>
        </w:tc>
      </w:tr>
    </w:tbl>
    <w:p w14:paraId="26E1F18C" w14:textId="77777777" w:rsidR="00C64AD1" w:rsidRPr="00EE35B2" w:rsidRDefault="00C64AD1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C64AD1" w:rsidRPr="00EE35B2" w:rsidSect="006A2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3D0"/>
    <w:rsid w:val="000979D0"/>
    <w:rsid w:val="000F5C0B"/>
    <w:rsid w:val="0015229F"/>
    <w:rsid w:val="0017580D"/>
    <w:rsid w:val="0019165A"/>
    <w:rsid w:val="00192FBF"/>
    <w:rsid w:val="001F20F1"/>
    <w:rsid w:val="0020206C"/>
    <w:rsid w:val="002233F7"/>
    <w:rsid w:val="002547DC"/>
    <w:rsid w:val="00295649"/>
    <w:rsid w:val="00363695"/>
    <w:rsid w:val="0039445B"/>
    <w:rsid w:val="003B16EC"/>
    <w:rsid w:val="003F277D"/>
    <w:rsid w:val="003F58D6"/>
    <w:rsid w:val="004051C1"/>
    <w:rsid w:val="00432FBA"/>
    <w:rsid w:val="00446F79"/>
    <w:rsid w:val="00455FDC"/>
    <w:rsid w:val="00462CFE"/>
    <w:rsid w:val="00491414"/>
    <w:rsid w:val="00496F0E"/>
    <w:rsid w:val="004B1C14"/>
    <w:rsid w:val="004B47F0"/>
    <w:rsid w:val="004D2F1A"/>
    <w:rsid w:val="004E60A3"/>
    <w:rsid w:val="00505A8B"/>
    <w:rsid w:val="00596C1B"/>
    <w:rsid w:val="005B65F4"/>
    <w:rsid w:val="005B69A7"/>
    <w:rsid w:val="005D457C"/>
    <w:rsid w:val="005D5A5D"/>
    <w:rsid w:val="005E1C7A"/>
    <w:rsid w:val="006439B6"/>
    <w:rsid w:val="00644C49"/>
    <w:rsid w:val="00672709"/>
    <w:rsid w:val="00676D66"/>
    <w:rsid w:val="006967E7"/>
    <w:rsid w:val="006A20A4"/>
    <w:rsid w:val="006B76BF"/>
    <w:rsid w:val="006D2753"/>
    <w:rsid w:val="00701F8F"/>
    <w:rsid w:val="007B7E82"/>
    <w:rsid w:val="007D5A77"/>
    <w:rsid w:val="007D62FF"/>
    <w:rsid w:val="007E0D6F"/>
    <w:rsid w:val="0081505E"/>
    <w:rsid w:val="00863FD0"/>
    <w:rsid w:val="00884829"/>
    <w:rsid w:val="00897C36"/>
    <w:rsid w:val="008B6E88"/>
    <w:rsid w:val="008D1069"/>
    <w:rsid w:val="008D6B0A"/>
    <w:rsid w:val="008E111B"/>
    <w:rsid w:val="008F7E9B"/>
    <w:rsid w:val="00913704"/>
    <w:rsid w:val="00915E60"/>
    <w:rsid w:val="00972C22"/>
    <w:rsid w:val="00994170"/>
    <w:rsid w:val="009B6F95"/>
    <w:rsid w:val="009C5585"/>
    <w:rsid w:val="009C77B0"/>
    <w:rsid w:val="009F74F4"/>
    <w:rsid w:val="00A028DE"/>
    <w:rsid w:val="00A13302"/>
    <w:rsid w:val="00A16C69"/>
    <w:rsid w:val="00A70FE9"/>
    <w:rsid w:val="00AB0337"/>
    <w:rsid w:val="00AF508E"/>
    <w:rsid w:val="00AF5FCB"/>
    <w:rsid w:val="00B03E75"/>
    <w:rsid w:val="00B8459C"/>
    <w:rsid w:val="00BA249B"/>
    <w:rsid w:val="00BA661D"/>
    <w:rsid w:val="00BB3EE8"/>
    <w:rsid w:val="00BB5C69"/>
    <w:rsid w:val="00BC72CC"/>
    <w:rsid w:val="00BD31E7"/>
    <w:rsid w:val="00C11563"/>
    <w:rsid w:val="00C173F3"/>
    <w:rsid w:val="00C2492A"/>
    <w:rsid w:val="00C40E7F"/>
    <w:rsid w:val="00C64AD1"/>
    <w:rsid w:val="00CB08EE"/>
    <w:rsid w:val="00CC6992"/>
    <w:rsid w:val="00CD2132"/>
    <w:rsid w:val="00CF6CF9"/>
    <w:rsid w:val="00D2175F"/>
    <w:rsid w:val="00D457BC"/>
    <w:rsid w:val="00D63092"/>
    <w:rsid w:val="00DA0FC2"/>
    <w:rsid w:val="00DA53D0"/>
    <w:rsid w:val="00DB00D7"/>
    <w:rsid w:val="00E105D9"/>
    <w:rsid w:val="00E22FBF"/>
    <w:rsid w:val="00E36B8A"/>
    <w:rsid w:val="00ED17A3"/>
    <w:rsid w:val="00EE35B2"/>
    <w:rsid w:val="00EE7A66"/>
    <w:rsid w:val="00F76381"/>
    <w:rsid w:val="00FA30FD"/>
    <w:rsid w:val="3140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80D6"/>
  <w15:chartTrackingRefBased/>
  <w15:docId w15:val="{EA31A5E7-6BCF-3149-AE34-03EC2822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FC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6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21D6E8-0AE9-114F-89E7-EB8C0F0FE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wen Zhang</dc:creator>
  <cp:keywords/>
  <dc:description/>
  <cp:lastModifiedBy>Paul Bieniasz</cp:lastModifiedBy>
  <cp:revision>4</cp:revision>
  <dcterms:created xsi:type="dcterms:W3CDTF">2022-05-23T14:06:00Z</dcterms:created>
  <dcterms:modified xsi:type="dcterms:W3CDTF">2022-05-25T18:53:00Z</dcterms:modified>
</cp:coreProperties>
</file>